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imers</w:t>
      </w:r>
      <w:r>
        <w:rPr>
          <w:rFonts w:cs="Times New Roman" w:ascii="Times New Roman" w:hAnsi="Times New Roman"/>
          <w:sz w:val="24"/>
          <w:szCs w:val="24"/>
        </w:rPr>
        <w:t xml:space="preserve"> used in this study.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3809"/>
        <w:gridCol w:w="2224"/>
      </w:tblGrid>
      <w:tr>
        <w:trPr>
          <w:trHeight w:val="80" w:hRule="atLeast"/>
          <w:cantSplit w:val="true"/>
        </w:trPr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eastAsia="AdvEPSTIM;宋体" w:cs="Times New Roman" w:ascii="Times New Roman" w:hAnsi="Times New Roman"/>
                <w:b/>
                <w:kern w:val="0"/>
                <w:sz w:val="24"/>
                <w:szCs w:val="24"/>
              </w:rPr>
              <w:t>Designation</w:t>
            </w:r>
          </w:p>
        </w:tc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 xml:space="preserve"> Sequence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Use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  <w:lang w:val="nb-NO"/>
              </w:rPr>
              <w:t>PPP2R2D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+89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'- CGT GAA CAA GAG AAT AAA AGC CG 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  <w:lang w:val="nb-NO"/>
              </w:rPr>
              <w:t>PPP2R2D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+394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'- CTT CAA TAT TGG GAC CCG TAG 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  <w:lang w:val="nb-NO"/>
              </w:rPr>
              <w:t xml:space="preserve">ACTB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CAC CAG GGC GTG ATG GT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  <w:lang w:val="nb-NO"/>
              </w:rPr>
              <w:t xml:space="preserve">ACTB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'- CT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A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A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TG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AT 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PP2R1Ac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+1667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'- TCT GCA TCA ATG TGC TGT CT 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PP2R1Ac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+1836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TTC ACT CTG CAA GGT GCT GT -3'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PP2CAc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+1125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CTA GTG ATG GAG GGA TAT AAC 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-3'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PP2CAc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+1267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TCA AAC TGC AAG AAA GAG TAT 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-3'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PP2R2Ac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+745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'- CAG TTA CTA CAC TAC GAG TGC 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PP2R2Ac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+948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CCA CAA TGT TAA AAC TCC TGT 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PP2R5Cc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+1419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 CAA AGC CAA TCC CCA GTA C 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  <w:t>PPP2R5Cc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+1567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TCG GAT CTT TCT GTG CCT GA 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T-PCR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+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899Age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CCG GGC ATA GTT AAG CCG GAC ATT TCT CGA GAA ATG TCC GGC TTA ACT ATG CTT TTT G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R2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+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899Eco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AAT TCA AAA AGC ATA GTT AAG CCG GAC ATT TCT CGA GAA ATG TCC GGC TTA ACT ATG 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R2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+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823Age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CCG GGC TGC CAC CAA TAA CTT GTA CCT CGA GGT ACA AGT TAT TGG TGG CAG CTT TTT G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R2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+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823Eco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AAT TCA AAA AGC TGC CAC CAA TAA CTT GTA CCT CGA GGT ACA AGT TAT TGG TGG CAG 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R2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+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358Age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CCG GGT CCT TCT TCT CAG AAA TAA TCT CGA GAT TAT TTC TGA GAA GAA GGA CTT TTT G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R2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+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358Eco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AAT TCA AAA AGT CCT TCT TCT CAG AAA TAA TCT CGA GAT TAT TTC TGA GAA GAA GGA 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R2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+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47Age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CCG GGC ACC TTT CAA AGT CAT GAA CCT CGA GGT TCA TGA CTT TGA AAG GTG CTT TTT G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R2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+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47Eco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5'-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AAT TCA AAA AGC ACC TTT CAA AGT CAT GAA CCT CGA GGT TCA TGA CTT TGA AAG GTG 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R2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GFP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'-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CCG GGC AAG CTG ACC CTG AAG TTC ATC TCG AGA TAC GGC TGT CCA TAA ACT GGT TTT TG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GFP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'-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AAT TCA AAA AGC AAG CTG ACC CTG AAG TTC ATC TCG AGA TAC GGC TGT CCA TAA ACT GG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-s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+506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ATG GCA GGA GCC GGA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be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2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+1871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 GTC TCT AGT TGA TTT TGT CCT GGA 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be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2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+506BamFlag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GAA TGG ATC CAT GCT TAT CGT CGT CAT CCT TGT AAT CGC AGG AGC CGG A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be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2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+1867SalPR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 GAT TGT CGA CCT AGT TGA TTT TGT C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abe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R2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UTR+1868EcoPF</w:t>
            </w:r>
          </w:p>
        </w:tc>
        <w:tc>
          <w:tcPr>
            <w:tcW w:w="38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GTA TGA ATT CAG ACG CGA ACG TGA GGA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-3'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L3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UT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  <w:tr>
        <w:trPr>
          <w:trHeight w:val="80" w:hRule="atLeast"/>
          <w:cantSplit w:val="true"/>
        </w:trPr>
        <w:tc>
          <w:tcPr>
            <w:tcW w:w="2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UTR+2421XbaPR</w:t>
            </w:r>
          </w:p>
        </w:tc>
        <w:tc>
          <w:tcPr>
            <w:tcW w:w="3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5'-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 xml:space="preserve"> GAA TTC TAG ATT TAT TGA GCG CTC AC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nb-NO"/>
              </w:rPr>
              <w:t>-3'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L3c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2R2D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UT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ruct</w:t>
            </w:r>
          </w:p>
        </w:tc>
      </w:tr>
    </w:tbl>
    <w:p>
      <w:pPr>
        <w:pStyle w:val="Normal"/>
        <w:spacing w:lineRule="auto" w:line="480"/>
        <w:ind w:right="-483" w:hanging="0"/>
        <w:rPr/>
      </w:pPr>
      <w:r>
        <w:rPr>
          <w:rFonts w:cs="Times New Roman" w:ascii="Times New Roman" w:hAnsi="Times New Roman"/>
          <w:szCs w:val="24"/>
        </w:rPr>
        <w:t>P</w:t>
      </w:r>
      <w:r>
        <w:rPr>
          <w:rFonts w:cs="Times New Roman" w:ascii="Times New Roman" w:hAnsi="Times New Roman"/>
          <w:szCs w:val="24"/>
        </w:rPr>
        <w:t>F</w:t>
      </w:r>
      <w:r>
        <w:rPr>
          <w:rFonts w:cs="Times New Roman" w:ascii="Times New Roman" w:hAnsi="Times New Roman"/>
          <w:szCs w:val="24"/>
        </w:rPr>
        <w:t>, forward primer; P</w:t>
      </w:r>
      <w:r>
        <w:rPr>
          <w:rFonts w:cs="Times New Roman" w:ascii="Times New Roman" w:hAnsi="Times New Roman"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, reverse primer; Age, Age I; Eco, EcoR I; </w:t>
      </w:r>
      <w:r>
        <w:rPr>
          <w:rFonts w:cs="Times New Roman" w:ascii="Times New Roman" w:hAnsi="Times New Roman"/>
          <w:szCs w:val="24"/>
          <w:shd w:fill="FFFFFF" w:val="clear"/>
        </w:rPr>
        <w:t>Bam, BamH I; Sal, Sal I</w:t>
      </w:r>
      <w:r>
        <w:rPr>
          <w:rFonts w:cs="Times New Roman" w:ascii="Times New Roman" w:hAnsi="Times New Roman"/>
          <w:szCs w:val="24"/>
          <w:shd w:fill="FFFFFF" w:val="clear"/>
        </w:rPr>
        <w:t>; Xba, Xba I</w:t>
      </w:r>
      <w:r>
        <w:rPr>
          <w:rFonts w:cs="Times New Roman" w:ascii="Times New Roman" w:hAnsi="Times New Roman"/>
          <w:szCs w:val="24"/>
          <w:shd w:fill="FFFFFF" w:val="clear"/>
        </w:rPr>
        <w:t xml:space="preserve">.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15:11:00Z</dcterms:created>
  <dc:creator>微软用户</dc:creator>
  <dc:description/>
  <cp:keywords/>
  <dc:language>en-US</dc:language>
  <cp:lastModifiedBy>User</cp:lastModifiedBy>
  <dcterms:modified xsi:type="dcterms:W3CDTF">2016-03-23T16:16:00Z</dcterms:modified>
  <cp:revision>9</cp:revision>
  <dc:subject/>
  <dc:title/>
</cp:coreProperties>
</file>